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51EDC98E" w:rsidR="000A6A21" w:rsidRPr="00403306" w:rsidRDefault="00586FAB" w:rsidP="00325905">
      <w:pPr>
        <w:pStyle w:val="Heading1PLoS"/>
        <w:spacing w:line="240" w:lineRule="auto"/>
        <w:rPr>
          <w:rFonts w:ascii="Times New Roman" w:hAnsi="Times New Roman" w:cs="Times New Roman"/>
        </w:rPr>
      </w:pPr>
      <w:r w:rsidRPr="00403306">
        <w:rPr>
          <w:rFonts w:ascii="Times New Roman" w:hAnsi="Times New Roman" w:cs="Times New Roman"/>
        </w:rPr>
        <w:t>Supporting information</w:t>
      </w:r>
      <w:r w:rsidR="001433DA" w:rsidRPr="00403306">
        <w:rPr>
          <w:rFonts w:ascii="Times New Roman" w:hAnsi="Times New Roman" w:cs="Times New Roman"/>
        </w:rPr>
        <w:t xml:space="preserve"> </w:t>
      </w:r>
      <w:r w:rsidR="007A4461" w:rsidRPr="00403306">
        <w:rPr>
          <w:rFonts w:ascii="Times New Roman" w:hAnsi="Times New Roman" w:cs="Times New Roman"/>
        </w:rPr>
        <w:t>table</w:t>
      </w:r>
      <w:r w:rsidR="006A5D4D" w:rsidRPr="00403306">
        <w:rPr>
          <w:rFonts w:ascii="Times New Roman" w:hAnsi="Times New Roman" w:cs="Times New Roman"/>
        </w:rPr>
        <w:t xml:space="preserve"> 9</w:t>
      </w:r>
    </w:p>
    <w:p w14:paraId="4F8975E6" w14:textId="6747313F" w:rsidR="00EF33FE" w:rsidRPr="00403306" w:rsidRDefault="00EF33FE" w:rsidP="0032590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34"/>
        <w:gridCol w:w="1134"/>
      </w:tblGrid>
      <w:tr w:rsidR="0000145B" w:rsidRPr="00403306" w14:paraId="0EE7746D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p w14:paraId="30FC4B96" w14:textId="0C0FC5C3" w:rsidR="0000145B" w:rsidRPr="00403306" w:rsidRDefault="005353BB" w:rsidP="003259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9EC8B76" w14:textId="77777777" w:rsidR="0000145B" w:rsidRPr="00403306" w:rsidRDefault="0000145B" w:rsidP="003259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62AF2321" w14:textId="77777777" w:rsidR="0000145B" w:rsidRPr="00403306" w:rsidRDefault="0000145B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73E38D17" w14:textId="77777777" w:rsidR="0000145B" w:rsidRPr="00403306" w:rsidRDefault="0000145B" w:rsidP="003259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7BA89EF7" w14:textId="77777777" w:rsidR="0000145B" w:rsidRPr="00403306" w:rsidRDefault="0000145B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403306" w14:paraId="27830BAF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606A3577" w14:textId="1F621955" w:rsidR="00133F10" w:rsidRPr="00403306" w:rsidRDefault="00133F10" w:rsidP="003259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1F516" w14:textId="10D2D2BA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44B8C" w14:textId="081A9C6E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9995</w:t>
            </w:r>
          </w:p>
        </w:tc>
      </w:tr>
      <w:tr w:rsidR="00133F10" w:rsidRPr="00403306" w14:paraId="71EA6459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6963F989" w14:textId="71A96345" w:rsidR="00133F10" w:rsidRPr="00403306" w:rsidRDefault="00133F10" w:rsidP="003259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8E91E" w14:textId="30CAB475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3F066" w14:textId="36B2D28F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3</w:t>
            </w:r>
          </w:p>
        </w:tc>
      </w:tr>
      <w:tr w:rsidR="00133F10" w:rsidRPr="00403306" w14:paraId="25C68DAC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4818AEBB" w14:textId="1243E23C" w:rsidR="00133F10" w:rsidRPr="00403306" w:rsidRDefault="00133F10" w:rsidP="003259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5F41445" w14:textId="328E4493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331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FBAA130" w14:textId="16B6A3BD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114</w:t>
            </w:r>
          </w:p>
        </w:tc>
      </w:tr>
      <w:tr w:rsidR="00133F10" w:rsidRPr="00403306" w14:paraId="09DAB43C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4D35D427" w14:textId="3CC13579" w:rsidR="00133F10" w:rsidRPr="00403306" w:rsidRDefault="00133F10" w:rsidP="003259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4033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518BFC0" w14:textId="589A3963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45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4180EB96" w14:textId="04548507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949</w:t>
            </w:r>
          </w:p>
        </w:tc>
      </w:tr>
      <w:tr w:rsidR="00133F10" w:rsidRPr="00403306" w14:paraId="06B20286" w14:textId="77777777" w:rsidTr="00F04DC8">
        <w:tc>
          <w:tcPr>
            <w:tcW w:w="6364" w:type="dxa"/>
          </w:tcPr>
          <w:p w14:paraId="26411400" w14:textId="72260868" w:rsidR="00133F10" w:rsidRPr="00403306" w:rsidRDefault="00133F10" w:rsidP="003259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4033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34" w:type="dxa"/>
            <w:vAlign w:val="center"/>
          </w:tcPr>
          <w:p w14:paraId="29A9124D" w14:textId="0380E2D1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206</w:t>
            </w:r>
          </w:p>
        </w:tc>
        <w:tc>
          <w:tcPr>
            <w:tcW w:w="1134" w:type="dxa"/>
            <w:vAlign w:val="center"/>
          </w:tcPr>
          <w:p w14:paraId="562FE6B1" w14:textId="07E38418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946</w:t>
            </w:r>
          </w:p>
        </w:tc>
      </w:tr>
      <w:tr w:rsidR="00133F10" w:rsidRPr="00403306" w14:paraId="6FCFEA53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76178992" w14:textId="5DB0A74A" w:rsidR="00133F10" w:rsidRPr="00403306" w:rsidRDefault="00133F10" w:rsidP="003259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0059D67" w14:textId="014D679C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63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72743987" w14:textId="55F3C69B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893</w:t>
            </w:r>
          </w:p>
        </w:tc>
      </w:tr>
      <w:tr w:rsidR="00133F10" w:rsidRPr="00403306" w14:paraId="6A370495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165D6AB7" w14:textId="18DCC751" w:rsidR="00133F10" w:rsidRPr="00403306" w:rsidRDefault="00133F10" w:rsidP="003259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8D3AC00" w14:textId="77777777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B7A345A" w14:textId="77777777" w:rsidR="00133F10" w:rsidRPr="00403306" w:rsidRDefault="00133F10" w:rsidP="0032590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033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</w:tr>
    </w:tbl>
    <w:p w14:paraId="46B6F090" w14:textId="0551C7E4" w:rsidR="000A6A21" w:rsidRPr="00055C02" w:rsidRDefault="000A6A21" w:rsidP="0032590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0A6A21" w:rsidRPr="00055C02" w:rsidSect="00325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90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3306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5D4D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46AC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42D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2DA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1AE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5</cp:revision>
  <dcterms:created xsi:type="dcterms:W3CDTF">2024-05-31T16:00:00Z</dcterms:created>
  <dcterms:modified xsi:type="dcterms:W3CDTF">2025-02-28T02:07:00Z</dcterms:modified>
</cp:coreProperties>
</file>